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3EB" w:rsidRPr="00D55C70" w:rsidRDefault="00084ACA" w:rsidP="007A33EB">
      <w:pPr>
        <w:contextualSpacing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9D1DEC">
        <w:rPr>
          <w:rFonts w:ascii="Arial" w:hAnsi="Arial" w:cs="Arial"/>
          <w:b/>
          <w:lang w:val="en-US"/>
        </w:rPr>
        <w:t>10</w:t>
      </w:r>
      <w:bookmarkStart w:id="0" w:name="_GoBack"/>
      <w:bookmarkEnd w:id="0"/>
      <w:r w:rsidR="007A33EB" w:rsidRPr="00D55C70">
        <w:rPr>
          <w:rFonts w:ascii="Arial" w:hAnsi="Arial" w:cs="Arial"/>
          <w:b/>
          <w:lang w:val="en-US"/>
        </w:rPr>
        <w:t>. Metabolic and signaling pathways</w:t>
      </w:r>
      <w:r w:rsidR="000B3AFD" w:rsidRPr="00D55C70">
        <w:rPr>
          <w:rFonts w:ascii="Arial" w:hAnsi="Arial" w:cs="Arial"/>
          <w:b/>
          <w:lang w:val="en-US"/>
        </w:rPr>
        <w:t xml:space="preserve"> identified by Pathway studio</w:t>
      </w:r>
      <w:r w:rsidR="00D55C70" w:rsidRPr="00D55C70">
        <w:rPr>
          <w:rFonts w:ascii="Arial" w:hAnsi="Arial" w:cs="Arial"/>
          <w:b/>
          <w:lang w:val="en-US"/>
        </w:rPr>
        <w:t xml:space="preserve"> for placental villi</w:t>
      </w:r>
      <w:r w:rsidR="000B3AFD" w:rsidRPr="00D55C70">
        <w:rPr>
          <w:rFonts w:ascii="Arial" w:hAnsi="Arial" w:cs="Arial"/>
          <w:b/>
          <w:lang w:val="en-US"/>
        </w:rPr>
        <w:t>.</w:t>
      </w:r>
    </w:p>
    <w:p w:rsidR="000B3AFD" w:rsidRPr="00D55C70" w:rsidRDefault="000B3AFD" w:rsidP="007A33EB">
      <w:pPr>
        <w:contextualSpacing/>
        <w:jc w:val="both"/>
        <w:rPr>
          <w:rFonts w:ascii="Arial" w:hAnsi="Arial" w:cs="Arial"/>
          <w:b/>
          <w:lang w:val="en-US"/>
        </w:rPr>
      </w:pP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1080"/>
        <w:gridCol w:w="5970"/>
      </w:tblGrid>
      <w:tr w:rsidR="007A33EB" w:rsidRPr="009D1DEC" w:rsidTr="00890673">
        <w:trPr>
          <w:trHeight w:val="270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hway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7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</w:tr>
      <w:tr w:rsidR="007A33EB" w:rsidRPr="009D1DEC" w:rsidTr="00890673">
        <w:trPr>
          <w:trHeight w:val="1950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nsulin 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970" w:type="dxa"/>
            <w:shd w:val="clear" w:color="auto" w:fill="auto"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K2, EIF1B, MRPL2, MRPS7, MRTO4, MRPS10, MRPL44, RPS4Y2, RPS6KB1, PRKCQ, GIPC1, SDHD, EIF5A,IGFBP4,IGFBP6,PRKCI, HSD17B10, ACSL3,DLD, PRKAR2A, GSK3A, SLC25A10, ADH1B, FOXD3, MAPK6, PRKX, EEF1B2, APOC4, EIF1AX, EIF1AY, SYT2, CEBPG, UGT2B10, IRS4, HNF4G, ABCD3, TARS, SP6, ACOT8, ACSS1, EPS15L1, RPS4X, SLC27A2, PPP2R2A, MRPS12, RPL9, RSL24D1, SDPR, RPS27, NR2F6, RPS4Y1, NARS, DDX18, RPS21, EIF2S3, AMY1A, YY2, EARS2, MRPL24</w:t>
            </w:r>
          </w:p>
        </w:tc>
      </w:tr>
      <w:tr w:rsidR="007A33EB" w:rsidRPr="009D1DEC" w:rsidTr="00890673">
        <w:trPr>
          <w:trHeight w:val="1830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B Cell Activ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70" w:type="dxa"/>
            <w:shd w:val="clear" w:color="auto" w:fill="auto"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EIF1B, NLGN4Y, MRPL2, MRPS7, MRTO4, MRPS10, MRPL44, RPS4Y2, CDC42, FN1, PRKCQ, GIPC1, FYN, EIF5A, PRKCI, NFATC1, RAB27A, GP1BA, GGTLC2, CD99, MAPK6, ZAK, EEF1B2, LGALS4, VAMP7, EIF1AX, EIF1AY, SYT2, CEBPG, PPP3R1, TARS, MAP3K10, EPS15L1, RPS4X, PPP2R2A, MRPS12, RPL9, RSL24D1, TAB3, RPS27, CBR3, PCDH11X, RPS4Y1, MPZL2, CHST2, NARS,GGT5, ITPKC, RPS21, CYP2C18, PCDH11Y, EIF2S3,EARS2,MRPL24</w:t>
            </w:r>
          </w:p>
        </w:tc>
      </w:tr>
      <w:tr w:rsidR="007A33EB" w:rsidRPr="009D1DEC" w:rsidTr="00890673">
        <w:trPr>
          <w:trHeight w:val="255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Mitochondr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rote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anspor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97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DNAJA3, FKBP3, PIN4, TBCA, DNAJB2, DNAJA2, PAM16, PPIE, DNAJC8, PMPCA</w:t>
            </w:r>
          </w:p>
        </w:tc>
      </w:tr>
      <w:tr w:rsidR="007A33EB" w:rsidRPr="00F672E4" w:rsidTr="00890673">
        <w:trPr>
          <w:trHeight w:val="255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Notch -&gt; MEF/MYO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97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EF2C, APH1A, APH1B</w:t>
            </w:r>
          </w:p>
        </w:tc>
      </w:tr>
      <w:tr w:rsidR="007A33EB" w:rsidRPr="009D1DEC" w:rsidTr="00890673">
        <w:trPr>
          <w:trHeight w:val="585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isto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biquitylation</w:t>
            </w:r>
            <w:proofErr w:type="spellEnd"/>
            <w:r w:rsidRPr="001E34D5">
              <w:rPr>
                <w:rFonts w:ascii="Arial" w:hAnsi="Arial" w:cs="Arial"/>
                <w:bCs/>
                <w:lang w:val="en-US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5970" w:type="dxa"/>
            <w:shd w:val="clear" w:color="auto" w:fill="auto"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MGN4,UBE2Z,SIRT3,MECP2,PRM1,TNP2,UBE2M,HMGA2,UBA1,UBE3A, CDC34, HDAC8, ACTL6A, NAE1, MBD1, UBE2J2, CHMP1A, CDY1, POLR2J</w:t>
            </w:r>
          </w:p>
        </w:tc>
      </w:tr>
      <w:tr w:rsidR="007A33EB" w:rsidRPr="009D1DEC" w:rsidTr="00890673">
        <w:trPr>
          <w:trHeight w:val="3060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Cel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y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egul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5970" w:type="dxa"/>
            <w:shd w:val="clear" w:color="auto" w:fill="auto"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EIF1B, HMGN4, MRPL2, MRPS7, MRTO4, MRPS10, MRPL44, RPS4Y2, GJB7, GJA1, APP, CDC42, CCNE1, PRKCQ, SIRT3, NPM1, FYN, MECP2, EIF5A, FGF1, E2F4, CELF2, IRAK1, PRKCI, DAXX, TNFRSF10A, PDGFRA, FZR1, CD70, RAP1A, TNFSF13B, PDGFD, PRM1, TNFRSF12A, SURF6, NODAL, TNP2, HMGA2, IPO13, APTX, PRKAR2A, GSK3A, PLEC, MAGOH, ACVR2A, MAPK6, SNRPE, ZAK, PRKX, EEF1B2, HDAC8, PAPOLA, BOP1, EIF1AX, EIF1AY, SLBP, PAFAH1B1, ACTL6A, TUBB4, SMC1A, TES, MBD1, SUPT5H, TBCA, PPIH, TARS, BRF2, CHMP1A, KRT6A, MAP3K10, RPS4X, STAU2, PPP2R2A, TAF9, DEDD2, MRPS12, PPIL1, MAPRE1, KATNA1, RPL9, RSL24D1, TAB3, REXO4, TUBE1, OXR1, MED8, RPS27, MAGEA2, CDY1, ANAPC11, MPHOSPH10, TAF3, POLR2J, TCEA1, RPS4Y1, NARS, MED27, RPS21, EIF2S3, GEMIN8, CENPT, SNRPG, GJB5, EARS2, ZRSR2, MED20, TMED1, NARF, MRPL24, SNRPB2</w:t>
            </w:r>
          </w:p>
        </w:tc>
      </w:tr>
      <w:tr w:rsidR="007A33EB" w:rsidRPr="00F672E4" w:rsidTr="00890673">
        <w:trPr>
          <w:trHeight w:val="255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PDGFR -&gt; ST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597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DGFRA, PDGFD</w:t>
            </w:r>
          </w:p>
        </w:tc>
      </w:tr>
      <w:tr w:rsidR="007A33EB" w:rsidRPr="00F672E4" w:rsidTr="00890673">
        <w:trPr>
          <w:trHeight w:val="270"/>
        </w:trPr>
        <w:tc>
          <w:tcPr>
            <w:tcW w:w="2448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ctivinR</w:t>
            </w:r>
            <w:proofErr w:type="spellEnd"/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SMAD2/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gnali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5970" w:type="dxa"/>
            <w:shd w:val="clear" w:color="auto" w:fill="auto"/>
            <w:noWrap/>
            <w:vAlign w:val="center"/>
          </w:tcPr>
          <w:p w:rsidR="007A33EB" w:rsidRPr="00F672E4" w:rsidRDefault="007A33EB" w:rsidP="00890673">
            <w:pPr>
              <w:spacing w:before="24" w:after="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SMURF2, NODAL, ACVR2A</w:t>
            </w:r>
          </w:p>
        </w:tc>
      </w:tr>
    </w:tbl>
    <w:p w:rsidR="007A33EB" w:rsidRPr="00F672E4" w:rsidRDefault="007A33EB" w:rsidP="007A33EB">
      <w:pPr>
        <w:jc w:val="both"/>
        <w:rPr>
          <w:rFonts w:ascii="Arial" w:hAnsi="Arial" w:cs="Arial"/>
          <w:bCs/>
          <w:lang w:val="en-US"/>
        </w:rPr>
      </w:pPr>
    </w:p>
    <w:p w:rsidR="000B3AFD" w:rsidRDefault="000B3AFD" w:rsidP="000B3AFD">
      <w:pPr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</w:t>
      </w:r>
      <w:r w:rsidRPr="00F672E4">
        <w:rPr>
          <w:rFonts w:ascii="Arial" w:hAnsi="Arial" w:cs="Arial"/>
          <w:lang w:val="en-US"/>
        </w:rPr>
        <w:t>enes significantly (p</w:t>
      </w:r>
      <w:r>
        <w:rPr>
          <w:rFonts w:ascii="Arial" w:hAnsi="Arial" w:cs="Arial"/>
          <w:lang w:val="en-US"/>
        </w:rPr>
        <w:t xml:space="preserve"> </w:t>
      </w:r>
      <w:r w:rsidRPr="00F672E4">
        <w:rPr>
          <w:rFonts w:ascii="Arial" w:hAnsi="Arial" w:cs="Arial"/>
          <w:lang w:val="en-US"/>
        </w:rPr>
        <w:t>&lt;0.05) differentially expressed between males and</w:t>
      </w:r>
      <w:r>
        <w:rPr>
          <w:rFonts w:ascii="Arial" w:hAnsi="Arial" w:cs="Arial"/>
          <w:lang w:val="en-US"/>
        </w:rPr>
        <w:t xml:space="preserve"> females in the placental villi were used for pathway enrichment</w:t>
      </w:r>
      <w:r w:rsidRPr="00F672E4">
        <w:rPr>
          <w:rFonts w:ascii="Arial" w:hAnsi="Arial" w:cs="Arial"/>
          <w:lang w:val="en-US"/>
        </w:rPr>
        <w:t xml:space="preserve"> by Pathway studio. The FC filter of &gt;1.3 was not applied.</w:t>
      </w:r>
    </w:p>
    <w:p w:rsidR="007A33EB" w:rsidRPr="007A33EB" w:rsidRDefault="007A33EB" w:rsidP="007A33EB">
      <w:pPr>
        <w:jc w:val="both"/>
        <w:rPr>
          <w:rFonts w:ascii="Arial" w:hAnsi="Arial" w:cs="Arial"/>
          <w:color w:val="000000"/>
          <w:szCs w:val="12"/>
          <w:lang w:val="en-US"/>
        </w:rPr>
      </w:pPr>
      <w:r w:rsidRPr="00F672E4">
        <w:rPr>
          <w:rFonts w:ascii="Arial" w:hAnsi="Arial" w:cs="Arial"/>
          <w:bCs/>
          <w:lang w:val="en-US"/>
        </w:rPr>
        <w:t>FC = fold-change is the ratio of mean expression for male vs. female cells.</w:t>
      </w:r>
    </w:p>
    <w:sectPr w:rsidR="007A33EB" w:rsidRPr="007A3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E01"/>
    <w:rsid w:val="000226AE"/>
    <w:rsid w:val="00045148"/>
    <w:rsid w:val="00066151"/>
    <w:rsid w:val="00072592"/>
    <w:rsid w:val="00084ACA"/>
    <w:rsid w:val="00094D20"/>
    <w:rsid w:val="00097E01"/>
    <w:rsid w:val="000A142F"/>
    <w:rsid w:val="000B3AFD"/>
    <w:rsid w:val="000B78C4"/>
    <w:rsid w:val="000E21DC"/>
    <w:rsid w:val="000E42E5"/>
    <w:rsid w:val="000E55E5"/>
    <w:rsid w:val="000F0D9E"/>
    <w:rsid w:val="0010638E"/>
    <w:rsid w:val="001332FF"/>
    <w:rsid w:val="00170EE4"/>
    <w:rsid w:val="001723DC"/>
    <w:rsid w:val="00175094"/>
    <w:rsid w:val="00195C53"/>
    <w:rsid w:val="001A7EB4"/>
    <w:rsid w:val="001B1B28"/>
    <w:rsid w:val="00201011"/>
    <w:rsid w:val="00205D73"/>
    <w:rsid w:val="00207EAE"/>
    <w:rsid w:val="00212BDC"/>
    <w:rsid w:val="002400D0"/>
    <w:rsid w:val="00241367"/>
    <w:rsid w:val="0024360A"/>
    <w:rsid w:val="00276A45"/>
    <w:rsid w:val="002962F7"/>
    <w:rsid w:val="002B5BFE"/>
    <w:rsid w:val="002C4163"/>
    <w:rsid w:val="002D422D"/>
    <w:rsid w:val="002F0A12"/>
    <w:rsid w:val="002F2C6C"/>
    <w:rsid w:val="00322B9D"/>
    <w:rsid w:val="003436DC"/>
    <w:rsid w:val="003576C4"/>
    <w:rsid w:val="00360319"/>
    <w:rsid w:val="00380BAE"/>
    <w:rsid w:val="00396975"/>
    <w:rsid w:val="003B280E"/>
    <w:rsid w:val="003B313E"/>
    <w:rsid w:val="003E1BF7"/>
    <w:rsid w:val="00437581"/>
    <w:rsid w:val="00446A87"/>
    <w:rsid w:val="0048783F"/>
    <w:rsid w:val="004C48C4"/>
    <w:rsid w:val="004D1D76"/>
    <w:rsid w:val="004E6092"/>
    <w:rsid w:val="004F2A16"/>
    <w:rsid w:val="00537640"/>
    <w:rsid w:val="00537BA7"/>
    <w:rsid w:val="00562474"/>
    <w:rsid w:val="00574825"/>
    <w:rsid w:val="00585441"/>
    <w:rsid w:val="00594C15"/>
    <w:rsid w:val="005C0C8F"/>
    <w:rsid w:val="005D291E"/>
    <w:rsid w:val="005F5CCC"/>
    <w:rsid w:val="00647B13"/>
    <w:rsid w:val="00665122"/>
    <w:rsid w:val="006A3B60"/>
    <w:rsid w:val="006A6562"/>
    <w:rsid w:val="006B1410"/>
    <w:rsid w:val="006E56AC"/>
    <w:rsid w:val="006E7589"/>
    <w:rsid w:val="00725491"/>
    <w:rsid w:val="00726AED"/>
    <w:rsid w:val="00730F68"/>
    <w:rsid w:val="00737D91"/>
    <w:rsid w:val="00750778"/>
    <w:rsid w:val="00761A08"/>
    <w:rsid w:val="007A33EB"/>
    <w:rsid w:val="007A59EC"/>
    <w:rsid w:val="007A5DE6"/>
    <w:rsid w:val="00807BF8"/>
    <w:rsid w:val="0084607E"/>
    <w:rsid w:val="00847D83"/>
    <w:rsid w:val="00882A2F"/>
    <w:rsid w:val="008A34B1"/>
    <w:rsid w:val="008B049B"/>
    <w:rsid w:val="008E0196"/>
    <w:rsid w:val="008E757C"/>
    <w:rsid w:val="008F0D73"/>
    <w:rsid w:val="0090293C"/>
    <w:rsid w:val="00912D62"/>
    <w:rsid w:val="009239A6"/>
    <w:rsid w:val="009253D3"/>
    <w:rsid w:val="00967F97"/>
    <w:rsid w:val="009A6887"/>
    <w:rsid w:val="009C3FD0"/>
    <w:rsid w:val="009D1DEC"/>
    <w:rsid w:val="00A37ECB"/>
    <w:rsid w:val="00A624B5"/>
    <w:rsid w:val="00A6680E"/>
    <w:rsid w:val="00A842E3"/>
    <w:rsid w:val="00AF6E80"/>
    <w:rsid w:val="00B17296"/>
    <w:rsid w:val="00B20E7F"/>
    <w:rsid w:val="00B37E21"/>
    <w:rsid w:val="00B5321E"/>
    <w:rsid w:val="00B54D82"/>
    <w:rsid w:val="00B82008"/>
    <w:rsid w:val="00B96E31"/>
    <w:rsid w:val="00BC5329"/>
    <w:rsid w:val="00BD5E01"/>
    <w:rsid w:val="00BF0B3B"/>
    <w:rsid w:val="00BF50F4"/>
    <w:rsid w:val="00BF5421"/>
    <w:rsid w:val="00C13464"/>
    <w:rsid w:val="00C65266"/>
    <w:rsid w:val="00C83B40"/>
    <w:rsid w:val="00CC00A6"/>
    <w:rsid w:val="00D503A8"/>
    <w:rsid w:val="00D5264D"/>
    <w:rsid w:val="00D55C70"/>
    <w:rsid w:val="00D66C9A"/>
    <w:rsid w:val="00DA22CE"/>
    <w:rsid w:val="00DA698D"/>
    <w:rsid w:val="00DB16C8"/>
    <w:rsid w:val="00DC3872"/>
    <w:rsid w:val="00DD5019"/>
    <w:rsid w:val="00E006EF"/>
    <w:rsid w:val="00E02110"/>
    <w:rsid w:val="00E5187F"/>
    <w:rsid w:val="00E71B5C"/>
    <w:rsid w:val="00E865C4"/>
    <w:rsid w:val="00E92149"/>
    <w:rsid w:val="00EE6F8C"/>
    <w:rsid w:val="00F17C64"/>
    <w:rsid w:val="00F2022F"/>
    <w:rsid w:val="00F23B3F"/>
    <w:rsid w:val="00FB6404"/>
    <w:rsid w:val="00FE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15AC94-D241-4F8E-AFB7-136B4DEEA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ja</dc:creator>
  <cp:lastModifiedBy>Windows-Benutzer</cp:lastModifiedBy>
  <cp:revision>8</cp:revision>
  <dcterms:created xsi:type="dcterms:W3CDTF">2013-02-15T15:50:00Z</dcterms:created>
  <dcterms:modified xsi:type="dcterms:W3CDTF">2013-08-07T11:58:00Z</dcterms:modified>
</cp:coreProperties>
</file>